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E111" w14:textId="77777777" w:rsidR="00DD2840" w:rsidRPr="008A311E" w:rsidRDefault="00DD2840" w:rsidP="00DD2840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1</w:t>
      </w:r>
      <w:r w:rsidRPr="008A311E">
        <w:rPr>
          <w:rFonts w:cs="Times New Roman"/>
          <w:b/>
          <w:bCs/>
          <w:szCs w:val="24"/>
        </w:rPr>
        <w:t xml:space="preserve"> Table:</w:t>
      </w:r>
      <w:r>
        <w:rPr>
          <w:rFonts w:cs="Times New Roman"/>
          <w:b/>
          <w:bCs/>
          <w:szCs w:val="24"/>
        </w:rPr>
        <w:t xml:space="preserve"> Definition of o</w:t>
      </w:r>
      <w:r w:rsidRPr="008A311E">
        <w:rPr>
          <w:rFonts w:cs="Times New Roman"/>
          <w:b/>
          <w:bCs/>
          <w:szCs w:val="24"/>
        </w:rPr>
        <w:t>utcome and explanatory variable</w:t>
      </w:r>
      <w:r>
        <w:rPr>
          <w:rFonts w:cs="Times New Roman"/>
          <w:b/>
          <w:bCs/>
          <w:szCs w:val="24"/>
        </w:rPr>
        <w:t>s</w:t>
      </w:r>
      <w:r w:rsidRPr="008A311E">
        <w:rPr>
          <w:rFonts w:cs="Times New Roman"/>
          <w:b/>
          <w:bCs/>
          <w:szCs w:val="24"/>
        </w:rPr>
        <w:t xml:space="preserve"> and data collection </w:t>
      </w:r>
      <w:r>
        <w:rPr>
          <w:rFonts w:cs="Times New Roman"/>
          <w:b/>
          <w:bCs/>
          <w:szCs w:val="24"/>
        </w:rPr>
        <w:t>methods</w:t>
      </w:r>
    </w:p>
    <w:tbl>
      <w:tblPr>
        <w:tblW w:w="5144" w:type="pct"/>
        <w:tblLook w:val="04A0" w:firstRow="1" w:lastRow="0" w:firstColumn="1" w:lastColumn="0" w:noHBand="0" w:noVBand="1"/>
      </w:tblPr>
      <w:tblGrid>
        <w:gridCol w:w="1697"/>
        <w:gridCol w:w="2623"/>
        <w:gridCol w:w="3602"/>
        <w:gridCol w:w="1708"/>
      </w:tblGrid>
      <w:tr w:rsidR="00DD2840" w:rsidRPr="00490F49" w14:paraId="0049B019" w14:textId="77777777" w:rsidTr="00B5598B">
        <w:trPr>
          <w:trHeight w:val="20"/>
          <w:tblHeader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087103C6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sz w:val="20"/>
                <w:szCs w:val="20"/>
              </w:rPr>
              <w:t xml:space="preserve">Variable type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72AA780D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10CC829C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sz w:val="20"/>
                <w:szCs w:val="20"/>
              </w:rPr>
              <w:t>Items/measurements included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10BB6621" w14:textId="77777777" w:rsidR="00DD2840" w:rsidRPr="00EC5E3B" w:rsidRDefault="00DD2840" w:rsidP="00B5598B">
            <w:pPr>
              <w:spacing w:after="0" w:line="240" w:lineRule="auto"/>
              <w:ind w:left="178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EC5E3B">
              <w:rPr>
                <w:rFonts w:cstheme="minorHAnsi"/>
                <w:b/>
                <w:bCs/>
                <w:sz w:val="20"/>
                <w:szCs w:val="20"/>
              </w:rPr>
              <w:t>ata collectio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methods</w:t>
            </w:r>
          </w:p>
        </w:tc>
      </w:tr>
      <w:tr w:rsidR="00DD2840" w:rsidRPr="00490F49" w14:paraId="2DF6BF6B" w14:textId="77777777" w:rsidTr="00B5598B">
        <w:trPr>
          <w:trHeight w:val="269"/>
        </w:trPr>
        <w:tc>
          <w:tcPr>
            <w:tcW w:w="2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F553B9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99B33A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7DAA2F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75A38CD8" w14:textId="77777777" w:rsidTr="00B5598B">
        <w:trPr>
          <w:trHeight w:val="269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6E1A266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7C3F9ED8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Quality nutrition service at ANC: Summative score with equal weight of each item (0-4)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2FBDC07A" w14:textId="77777777" w:rsidR="00DD2840" w:rsidRPr="00EC5E3B" w:rsidRDefault="00DD2840" w:rsidP="00DD28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57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Weight </w:t>
            </w:r>
            <w:proofErr w:type="gramStart"/>
            <w:r w:rsidRPr="00EC5E3B">
              <w:rPr>
                <w:rFonts w:cstheme="minorHAnsi"/>
                <w:sz w:val="20"/>
                <w:szCs w:val="20"/>
              </w:rPr>
              <w:t>assessed</w:t>
            </w:r>
            <w:proofErr w:type="gramEnd"/>
          </w:p>
          <w:p w14:paraId="1D8DD37A" w14:textId="77777777" w:rsidR="00DD2840" w:rsidRPr="00EC5E3B" w:rsidRDefault="00DD2840" w:rsidP="00DD28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57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naemia </w:t>
            </w:r>
            <w:proofErr w:type="gramStart"/>
            <w:r w:rsidRPr="00EC5E3B">
              <w:rPr>
                <w:rFonts w:cstheme="minorHAnsi"/>
                <w:sz w:val="20"/>
                <w:szCs w:val="20"/>
              </w:rPr>
              <w:t>measured</w:t>
            </w:r>
            <w:proofErr w:type="gramEnd"/>
          </w:p>
          <w:p w14:paraId="64F6A9EA" w14:textId="77777777" w:rsidR="00DD2840" w:rsidRPr="00EC5E3B" w:rsidRDefault="00DD2840" w:rsidP="00DD28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57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Provided iron-folic acid </w:t>
            </w:r>
            <w:proofErr w:type="gramStart"/>
            <w:r w:rsidRPr="00EC5E3B">
              <w:rPr>
                <w:rFonts w:cstheme="minorHAnsi"/>
                <w:sz w:val="20"/>
                <w:szCs w:val="20"/>
              </w:rPr>
              <w:t>supplement</w:t>
            </w:r>
            <w:proofErr w:type="gramEnd"/>
            <w:r w:rsidRPr="00EC5E3B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5E1517E" w14:textId="77777777" w:rsidR="00DD2840" w:rsidRPr="00EC5E3B" w:rsidRDefault="00DD2840" w:rsidP="00DD28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57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Provided nutrition counselling 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100046A9" w14:textId="77777777" w:rsidR="00DD2840" w:rsidRPr="00EC5E3B" w:rsidRDefault="00DD2840" w:rsidP="00B5598B">
            <w:pPr>
              <w:pStyle w:val="ListParagraph"/>
              <w:spacing w:after="0" w:line="240" w:lineRule="auto"/>
              <w:ind w:left="152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Structured observation of the ANC consultation</w:t>
            </w:r>
          </w:p>
        </w:tc>
      </w:tr>
      <w:tr w:rsidR="00DD2840" w:rsidRPr="00490F49" w14:paraId="07C67B9F" w14:textId="77777777" w:rsidTr="00B5598B">
        <w:trPr>
          <w:trHeight w:val="269"/>
        </w:trPr>
        <w:tc>
          <w:tcPr>
            <w:tcW w:w="2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5F374D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D9502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E3BC95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D2840" w:rsidRPr="00490F49" w14:paraId="6906BF9D" w14:textId="77777777" w:rsidTr="00B5598B">
        <w:trPr>
          <w:trHeight w:val="269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64812DEB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acility level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4ACB823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7C4E41E7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61432C48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07279955" w14:textId="77777777" w:rsidTr="00B5598B">
        <w:tc>
          <w:tcPr>
            <w:tcW w:w="881" w:type="pct"/>
            <w:vMerge w:val="restart"/>
            <w:tcBorders>
              <w:top w:val="single" w:sz="4" w:space="0" w:color="auto"/>
            </w:tcBorders>
          </w:tcPr>
          <w:p w14:paraId="42F1D4BC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Facility characteristics and readiness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527AFCF3" w14:textId="77777777" w:rsidR="00DD2840" w:rsidRPr="00EC5E3B" w:rsidRDefault="00DD2840" w:rsidP="00B5598B">
            <w:pPr>
              <w:pStyle w:val="ListParagraph"/>
              <w:spacing w:after="0" w:line="240" w:lineRule="auto"/>
              <w:ind w:left="-2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Type of facility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5346C926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Type of facility 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</w:tcPr>
          <w:p w14:paraId="5D9F8C99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Structured health facility assessment</w:t>
            </w:r>
          </w:p>
          <w:p w14:paraId="4CE1A299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6C948E78" w14:textId="77777777" w:rsidTr="00B5598B">
        <w:tc>
          <w:tcPr>
            <w:tcW w:w="881" w:type="pct"/>
            <w:vMerge/>
          </w:tcPr>
          <w:p w14:paraId="15320BE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3BFE5A7B" w14:textId="77777777" w:rsidR="00DD2840" w:rsidRPr="00EC5E3B" w:rsidRDefault="00DD2840" w:rsidP="00B5598B">
            <w:pPr>
              <w:pStyle w:val="ListParagraph"/>
              <w:spacing w:after="0" w:line="240" w:lineRule="auto"/>
              <w:ind w:left="-2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Infrastructural readiness: (1=All five items available)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27E1ECD0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Availability of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2146B005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Examination room/area</w:t>
            </w:r>
          </w:p>
          <w:p w14:paraId="2FDB7C18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rrangement for privacy </w:t>
            </w:r>
          </w:p>
          <w:p w14:paraId="12347B1D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Examination bed </w:t>
            </w:r>
          </w:p>
          <w:p w14:paraId="0263CB93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Electricity </w:t>
            </w:r>
          </w:p>
          <w:p w14:paraId="4985772E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Functioning toilet for clients</w:t>
            </w:r>
          </w:p>
        </w:tc>
        <w:tc>
          <w:tcPr>
            <w:tcW w:w="887" w:type="pct"/>
            <w:vMerge/>
          </w:tcPr>
          <w:p w14:paraId="203A0312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62B842B4" w14:textId="77777777" w:rsidTr="00B5598B">
        <w:tc>
          <w:tcPr>
            <w:tcW w:w="881" w:type="pct"/>
            <w:vMerge/>
          </w:tcPr>
          <w:p w14:paraId="1A2A95FF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6EC9099D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Logistics and supplies:</w:t>
            </w:r>
          </w:p>
          <w:p w14:paraId="3182ABCB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Principal component analysis score of seven items divided into quantile level 1 (low), level 2 (medium), level 3 (good), level 4 (best). </w:t>
            </w:r>
          </w:p>
          <w:p w14:paraId="7D0569FA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53BF96DA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vailability of </w:t>
            </w:r>
          </w:p>
          <w:p w14:paraId="780B0CEC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Weighing scale </w:t>
            </w:r>
          </w:p>
          <w:p w14:paraId="5AFBB0DE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490F49">
              <w:rPr>
                <w:rFonts w:eastAsia="Times New Roman"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EC5E3B">
              <w:rPr>
                <w:rFonts w:cstheme="minorHAnsi"/>
                <w:sz w:val="20"/>
                <w:szCs w:val="20"/>
              </w:rPr>
              <w:t>aemoglobin testing tool (</w:t>
            </w:r>
            <w:proofErr w:type="spellStart"/>
            <w:r w:rsidRPr="00EC5E3B">
              <w:rPr>
                <w:rFonts w:cstheme="minorHAnsi"/>
                <w:sz w:val="20"/>
                <w:szCs w:val="20"/>
              </w:rPr>
              <w:t>tallquist</w:t>
            </w:r>
            <w:proofErr w:type="spellEnd"/>
            <w:r w:rsidRPr="00EC5E3B">
              <w:rPr>
                <w:rFonts w:cstheme="minorHAnsi"/>
                <w:sz w:val="20"/>
                <w:szCs w:val="20"/>
              </w:rPr>
              <w:t xml:space="preserve"> book)</w:t>
            </w:r>
          </w:p>
          <w:p w14:paraId="04BD2DA9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-IFA supplement</w:t>
            </w:r>
          </w:p>
          <w:p w14:paraId="688D6D48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health education materials/visual aids </w:t>
            </w:r>
          </w:p>
          <w:p w14:paraId="14A6488A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-ANC card</w:t>
            </w:r>
          </w:p>
          <w:p w14:paraId="4A398064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ANC guideline </w:t>
            </w:r>
          </w:p>
          <w:p w14:paraId="1AFF6741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ANC register </w:t>
            </w:r>
          </w:p>
        </w:tc>
        <w:tc>
          <w:tcPr>
            <w:tcW w:w="887" w:type="pct"/>
            <w:vMerge/>
          </w:tcPr>
          <w:p w14:paraId="5328E3CE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2EEF8667" w14:textId="77777777" w:rsidTr="00B5598B">
        <w:tc>
          <w:tcPr>
            <w:tcW w:w="881" w:type="pct"/>
            <w:tcBorders>
              <w:top w:val="single" w:sz="4" w:space="0" w:color="auto"/>
            </w:tcBorders>
          </w:tcPr>
          <w:p w14:paraId="51E3F0AC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Facility utilizatio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3094C4F0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ANC service utilization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5653E57B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Average number of ANC clients per day</w:t>
            </w:r>
          </w:p>
        </w:tc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6B9785A9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0E1A5F5B" w14:textId="77777777" w:rsidTr="00B5598B">
        <w:tc>
          <w:tcPr>
            <w:tcW w:w="881" w:type="pct"/>
            <w:tcBorders>
              <w:top w:val="single" w:sz="4" w:space="0" w:color="auto"/>
            </w:tcBorders>
          </w:tcPr>
          <w:p w14:paraId="3603E76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rovider level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4ED00C11" w14:textId="77777777" w:rsidR="00DD2840" w:rsidRPr="00EC5E3B" w:rsidRDefault="00DD2840" w:rsidP="00B5598B">
            <w:pPr>
              <w:pStyle w:val="ListParagraph"/>
              <w:spacing w:after="0" w:line="240" w:lineRule="auto"/>
              <w:ind w:left="22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1E6BB8E0" w14:textId="77777777" w:rsidR="00DD2840" w:rsidRPr="00EC5E3B" w:rsidRDefault="00DD2840" w:rsidP="00B5598B">
            <w:pPr>
              <w:pStyle w:val="ListParagraph"/>
              <w:spacing w:after="0" w:line="240" w:lineRule="auto"/>
              <w:ind w:left="22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25A034E8" w14:textId="77777777" w:rsidR="00DD2840" w:rsidRPr="00EC5E3B" w:rsidRDefault="00DD2840" w:rsidP="00B5598B">
            <w:pPr>
              <w:pStyle w:val="ListParagraph"/>
              <w:spacing w:after="0" w:line="240" w:lineRule="auto"/>
              <w:ind w:left="223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617052DB" w14:textId="77777777" w:rsidTr="00B5598B">
        <w:tc>
          <w:tcPr>
            <w:tcW w:w="881" w:type="pct"/>
            <w:tcBorders>
              <w:top w:val="single" w:sz="4" w:space="0" w:color="auto"/>
            </w:tcBorders>
          </w:tcPr>
          <w:p w14:paraId="24C8ECF1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Provider characteristic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4B36ACF2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Type of provider</w:t>
            </w:r>
          </w:p>
          <w:p w14:paraId="0B95A020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ge </w:t>
            </w:r>
          </w:p>
          <w:p w14:paraId="062CA7CC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Sex </w:t>
            </w:r>
          </w:p>
          <w:p w14:paraId="7A2DEB1D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Duration of work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4EA1A59B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Provider’s designation</w:t>
            </w:r>
          </w:p>
          <w:p w14:paraId="2A5AFEB5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ge in years  </w:t>
            </w:r>
          </w:p>
          <w:p w14:paraId="7FEA1F98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Sex</w:t>
            </w:r>
          </w:p>
          <w:p w14:paraId="53CB131D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Years of service at the facility 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</w:tcPr>
          <w:p w14:paraId="30A913FB" w14:textId="77777777" w:rsidR="00DD2840" w:rsidRPr="00EC5E3B" w:rsidRDefault="00DD2840" w:rsidP="00B5598B">
            <w:pPr>
              <w:spacing w:after="0" w:line="240" w:lineRule="auto"/>
              <w:ind w:left="43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Interview of health care providers with a structur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C5E3B">
              <w:rPr>
                <w:rFonts w:cstheme="minorHAnsi"/>
                <w:sz w:val="20"/>
                <w:szCs w:val="20"/>
              </w:rPr>
              <w:t>questionnaire</w:t>
            </w:r>
          </w:p>
        </w:tc>
      </w:tr>
      <w:tr w:rsidR="00DD2840" w:rsidRPr="00490F49" w14:paraId="61FE777F" w14:textId="77777777" w:rsidTr="00B5598B">
        <w:tc>
          <w:tcPr>
            <w:tcW w:w="881" w:type="pct"/>
            <w:tcBorders>
              <w:top w:val="single" w:sz="4" w:space="0" w:color="auto"/>
            </w:tcBorders>
          </w:tcPr>
          <w:p w14:paraId="2D27911F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61F72BE0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Training on nutrition 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625B1381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Provider received in-service training on nutrition</w:t>
            </w:r>
          </w:p>
        </w:tc>
        <w:tc>
          <w:tcPr>
            <w:tcW w:w="887" w:type="pct"/>
            <w:vMerge/>
          </w:tcPr>
          <w:p w14:paraId="5B08219D" w14:textId="77777777" w:rsidR="00DD2840" w:rsidRPr="00EC5E3B" w:rsidRDefault="00DD2840" w:rsidP="00DD28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3" w:hanging="180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1F65DDA7" w14:textId="77777777" w:rsidTr="00B5598B">
        <w:tc>
          <w:tcPr>
            <w:tcW w:w="881" w:type="pct"/>
            <w:tcBorders>
              <w:bottom w:val="single" w:sz="4" w:space="0" w:color="auto"/>
            </w:tcBorders>
          </w:tcPr>
          <w:p w14:paraId="7A3B3FD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Training and knowledge of health care providers </w:t>
            </w:r>
          </w:p>
          <w:p w14:paraId="4E0C185B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410F3665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Knowledge on nutrition services to be provided during ANC: Summative score of four items (Score= 0-6)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7FA6AAA3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IFA supplementation (score=1)</w:t>
            </w:r>
          </w:p>
          <w:p w14:paraId="37ED2946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Diagnosis and management of anaemia (score=1</w:t>
            </w:r>
          </w:p>
          <w:p w14:paraId="2055383A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Measurement of weight and height (score =1)</w:t>
            </w:r>
          </w:p>
          <w:p w14:paraId="005ABBBA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Dietary counselling (score 3) </w:t>
            </w:r>
          </w:p>
          <w:p w14:paraId="33E079F4" w14:textId="77777777" w:rsidR="00DD2840" w:rsidRPr="00EC5E3B" w:rsidRDefault="00DD2840" w:rsidP="00B5598B">
            <w:pPr>
              <w:pStyle w:val="ListParagraph"/>
              <w:spacing w:after="0" w:line="240" w:lineRule="auto"/>
              <w:ind w:left="78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 protein intake </w:t>
            </w:r>
          </w:p>
          <w:p w14:paraId="45B36600" w14:textId="77777777" w:rsidR="00DD2840" w:rsidRPr="00EC5E3B" w:rsidRDefault="00DD2840" w:rsidP="00B5598B">
            <w:pPr>
              <w:pStyle w:val="ListParagraph"/>
              <w:spacing w:after="0" w:line="240" w:lineRule="auto"/>
              <w:ind w:left="78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 green and leafy vegetables </w:t>
            </w:r>
          </w:p>
          <w:p w14:paraId="0E5CE67E" w14:textId="77777777" w:rsidR="00DD2840" w:rsidRPr="00EC5E3B" w:rsidRDefault="00DD2840" w:rsidP="00B5598B">
            <w:pPr>
              <w:pStyle w:val="ListParagraph"/>
              <w:spacing w:after="0" w:line="240" w:lineRule="auto"/>
              <w:ind w:left="782" w:hanging="27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- seasonal fruits  </w:t>
            </w:r>
          </w:p>
        </w:tc>
        <w:tc>
          <w:tcPr>
            <w:tcW w:w="887" w:type="pct"/>
            <w:vMerge/>
          </w:tcPr>
          <w:p w14:paraId="1D03371C" w14:textId="77777777" w:rsidR="00DD2840" w:rsidRPr="00EC5E3B" w:rsidRDefault="00DD2840" w:rsidP="00DD28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2" w:hanging="270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46806280" w14:textId="77777777" w:rsidTr="00B5598B">
        <w:tc>
          <w:tcPr>
            <w:tcW w:w="881" w:type="pct"/>
            <w:tcBorders>
              <w:bottom w:val="single" w:sz="4" w:space="0" w:color="auto"/>
            </w:tcBorders>
          </w:tcPr>
          <w:p w14:paraId="21F51727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5285F195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3" w:hanging="180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External supervision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7791C6BB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52" w:hanging="152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Service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EC5E3B">
              <w:rPr>
                <w:rFonts w:cstheme="minorHAnsi"/>
                <w:sz w:val="20"/>
                <w:szCs w:val="20"/>
              </w:rPr>
              <w:t xml:space="preserve">rovider received external supervision in last six months </w:t>
            </w:r>
          </w:p>
        </w:tc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2E81D976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52" w:hanging="152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0AB848CF" w14:textId="77777777" w:rsidTr="00B5598B">
        <w:trPr>
          <w:trHeight w:val="845"/>
        </w:trPr>
        <w:tc>
          <w:tcPr>
            <w:tcW w:w="881" w:type="pct"/>
            <w:vMerge w:val="restart"/>
            <w:tcBorders>
              <w:top w:val="single" w:sz="4" w:space="0" w:color="auto"/>
            </w:tcBorders>
          </w:tcPr>
          <w:p w14:paraId="464FB226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rovider-client interaction</w:t>
            </w:r>
          </w:p>
        </w:tc>
        <w:tc>
          <w:tcPr>
            <w:tcW w:w="1362" w:type="pct"/>
            <w:vMerge w:val="restart"/>
            <w:tcBorders>
              <w:top w:val="single" w:sz="4" w:space="0" w:color="auto"/>
            </w:tcBorders>
          </w:tcPr>
          <w:p w14:paraId="7A7239FC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Provider-client interaction:</w:t>
            </w:r>
            <w:r>
              <w:rPr>
                <w:rFonts w:cstheme="minorHAnsi"/>
                <w:sz w:val="20"/>
                <w:szCs w:val="20"/>
              </w:rPr>
              <w:t xml:space="preserve"> Two</w:t>
            </w:r>
            <w:r w:rsidRPr="00EC5E3B">
              <w:rPr>
                <w:rFonts w:cstheme="minorHAnsi"/>
                <w:sz w:val="20"/>
                <w:szCs w:val="20"/>
              </w:rPr>
              <w:t xml:space="preserve"> indicators were considered individually </w:t>
            </w:r>
          </w:p>
        </w:tc>
        <w:tc>
          <w:tcPr>
            <w:tcW w:w="1870" w:type="pct"/>
            <w:tcBorders>
              <w:top w:val="single" w:sz="4" w:space="0" w:color="auto"/>
            </w:tcBorders>
          </w:tcPr>
          <w:p w14:paraId="0B27851E" w14:textId="77777777" w:rsidR="00DD2840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CP-client communication: s</w:t>
            </w:r>
            <w:r w:rsidRPr="00EC5E3B">
              <w:rPr>
                <w:rFonts w:cstheme="minorHAnsi"/>
                <w:sz w:val="20"/>
                <w:szCs w:val="20"/>
              </w:rPr>
              <w:t xml:space="preserve">ervices provider informed the client about the progress of the pregnancy </w:t>
            </w:r>
            <w:r>
              <w:rPr>
                <w:rFonts w:cstheme="minorHAnsi"/>
                <w:sz w:val="20"/>
                <w:szCs w:val="20"/>
              </w:rPr>
              <w:t xml:space="preserve">or </w:t>
            </w:r>
          </w:p>
          <w:p w14:paraId="062A7A16" w14:textId="77777777" w:rsidR="00DD2840" w:rsidRPr="00EC5E3B" w:rsidRDefault="00DD2840" w:rsidP="00B5598B">
            <w:pPr>
              <w:pStyle w:val="ListParagraph"/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service provider asked if the client had any question 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</w:tcPr>
          <w:p w14:paraId="269A5B96" w14:textId="77777777" w:rsidR="00DD2840" w:rsidRPr="00EC5E3B" w:rsidRDefault="00DD2840" w:rsidP="00B5598B">
            <w:pPr>
              <w:pStyle w:val="ListParagraph"/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lastRenderedPageBreak/>
              <w:t xml:space="preserve">Structured observation of </w:t>
            </w:r>
            <w:r w:rsidRPr="00EC5E3B">
              <w:rPr>
                <w:rFonts w:cstheme="minorHAnsi"/>
                <w:sz w:val="20"/>
                <w:szCs w:val="20"/>
              </w:rPr>
              <w:lastRenderedPageBreak/>
              <w:t>the ANC consultation</w:t>
            </w:r>
          </w:p>
        </w:tc>
      </w:tr>
      <w:tr w:rsidR="00DD2840" w:rsidRPr="00490F49" w14:paraId="2E5FD1D1" w14:textId="77777777" w:rsidTr="00B5598B">
        <w:trPr>
          <w:trHeight w:val="494"/>
        </w:trPr>
        <w:tc>
          <w:tcPr>
            <w:tcW w:w="881" w:type="pct"/>
            <w:vMerge/>
          </w:tcPr>
          <w:p w14:paraId="5ACDF355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vMerge/>
          </w:tcPr>
          <w:p w14:paraId="29FCDE52" w14:textId="77777777" w:rsidR="00DD2840" w:rsidRPr="00490F49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</w:tcBorders>
          </w:tcPr>
          <w:p w14:paraId="64E9AC7B" w14:textId="77777777" w:rsidR="00DD2840" w:rsidRPr="009A40AA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Service provider used poster, pamphlet, booklets, visual </w:t>
            </w:r>
            <w:proofErr w:type="gramStart"/>
            <w:r w:rsidRPr="00EC5E3B">
              <w:rPr>
                <w:rFonts w:cstheme="minorHAnsi"/>
                <w:sz w:val="20"/>
                <w:szCs w:val="20"/>
              </w:rPr>
              <w:t>aids</w:t>
            </w:r>
            <w:proofErr w:type="gramEnd"/>
            <w:r w:rsidRPr="00EC5E3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r ANC card</w:t>
            </w:r>
          </w:p>
        </w:tc>
        <w:tc>
          <w:tcPr>
            <w:tcW w:w="887" w:type="pct"/>
            <w:vMerge/>
          </w:tcPr>
          <w:p w14:paraId="738AC977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5104A386" w14:textId="77777777" w:rsidTr="00B5598B">
        <w:trPr>
          <w:trHeight w:val="341"/>
        </w:trPr>
        <w:tc>
          <w:tcPr>
            <w:tcW w:w="881" w:type="pct"/>
            <w:tcBorders>
              <w:top w:val="single" w:sz="4" w:space="0" w:color="auto"/>
            </w:tcBorders>
          </w:tcPr>
          <w:p w14:paraId="2D0114DF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C5E3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Client-level 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1D8A6F9A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</w:tcBorders>
          </w:tcPr>
          <w:p w14:paraId="62E8307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00978CE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45BE49AF" w14:textId="77777777" w:rsidTr="00B5598B">
        <w:tc>
          <w:tcPr>
            <w:tcW w:w="881" w:type="pct"/>
            <w:vMerge w:val="restart"/>
            <w:tcBorders>
              <w:top w:val="single" w:sz="4" w:space="0" w:color="auto"/>
            </w:tcBorders>
          </w:tcPr>
          <w:p w14:paraId="3A023B5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Client characteristics </w:t>
            </w:r>
          </w:p>
        </w:tc>
        <w:tc>
          <w:tcPr>
            <w:tcW w:w="1362" w:type="pct"/>
            <w:vMerge w:val="restart"/>
            <w:tcBorders>
              <w:top w:val="single" w:sz="4" w:space="0" w:color="auto"/>
            </w:tcBorders>
          </w:tcPr>
          <w:p w14:paraId="02AAB6D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Background characteristics of the clients: Four indicators were considered individually 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6A345DB2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 xml:space="preserve">Age in years 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</w:tcPr>
          <w:p w14:paraId="75FB5379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Exit interviews of the clients (pregnant women)</w:t>
            </w:r>
          </w:p>
        </w:tc>
      </w:tr>
      <w:tr w:rsidR="00DD2840" w:rsidRPr="00490F49" w14:paraId="572E2EEA" w14:textId="77777777" w:rsidTr="00B5598B">
        <w:tc>
          <w:tcPr>
            <w:tcW w:w="881" w:type="pct"/>
            <w:vMerge/>
          </w:tcPr>
          <w:p w14:paraId="301D9AD0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vMerge/>
          </w:tcPr>
          <w:p w14:paraId="7AC8E80A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087AB69B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Education in years</w:t>
            </w:r>
          </w:p>
        </w:tc>
        <w:tc>
          <w:tcPr>
            <w:tcW w:w="887" w:type="pct"/>
            <w:vMerge/>
          </w:tcPr>
          <w:p w14:paraId="66BC0C3B" w14:textId="77777777" w:rsidR="00DD2840" w:rsidRPr="00EC5E3B" w:rsidRDefault="00DD2840" w:rsidP="00DD28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2BAFDFAC" w14:textId="77777777" w:rsidTr="00B5598B">
        <w:tc>
          <w:tcPr>
            <w:tcW w:w="881" w:type="pct"/>
            <w:vMerge/>
          </w:tcPr>
          <w:p w14:paraId="21CAAE09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vMerge/>
          </w:tcPr>
          <w:p w14:paraId="77835FBD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05FCD903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Gestational age in weeks</w:t>
            </w:r>
          </w:p>
        </w:tc>
        <w:tc>
          <w:tcPr>
            <w:tcW w:w="887" w:type="pct"/>
            <w:vMerge/>
          </w:tcPr>
          <w:p w14:paraId="501E0B99" w14:textId="77777777" w:rsidR="00DD2840" w:rsidRPr="00EC5E3B" w:rsidRDefault="00DD2840" w:rsidP="00DD28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D2840" w:rsidRPr="00490F49" w14:paraId="7CD40A75" w14:textId="77777777" w:rsidTr="00B5598B">
        <w:tc>
          <w:tcPr>
            <w:tcW w:w="881" w:type="pct"/>
            <w:vMerge/>
            <w:tcBorders>
              <w:bottom w:val="single" w:sz="4" w:space="0" w:color="auto"/>
            </w:tcBorders>
          </w:tcPr>
          <w:p w14:paraId="1524A354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pct"/>
            <w:vMerge/>
            <w:tcBorders>
              <w:bottom w:val="single" w:sz="4" w:space="0" w:color="auto"/>
            </w:tcBorders>
          </w:tcPr>
          <w:p w14:paraId="399A78D3" w14:textId="77777777" w:rsidR="00DD2840" w:rsidRPr="00EC5E3B" w:rsidRDefault="00DD2840" w:rsidP="00B5598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761A100A" w14:textId="77777777" w:rsidR="00DD2840" w:rsidRPr="00EC5E3B" w:rsidRDefault="00DD2840" w:rsidP="00DD28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8"/>
              <w:rPr>
                <w:rFonts w:cstheme="minorHAnsi"/>
                <w:sz w:val="20"/>
                <w:szCs w:val="20"/>
              </w:rPr>
            </w:pPr>
            <w:r w:rsidRPr="00EC5E3B">
              <w:rPr>
                <w:rFonts w:cstheme="minorHAnsi"/>
                <w:sz w:val="20"/>
                <w:szCs w:val="20"/>
              </w:rPr>
              <w:t>Number of ANC visit</w:t>
            </w:r>
          </w:p>
        </w:tc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60E64438" w14:textId="77777777" w:rsidR="00DD2840" w:rsidRPr="00EC5E3B" w:rsidRDefault="00DD2840" w:rsidP="00DD28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6DA21CD8" w14:textId="77777777" w:rsidR="00DD2840" w:rsidRPr="00EC5E3B" w:rsidRDefault="00DD2840" w:rsidP="00DD2840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EC5E3B">
        <w:rPr>
          <w:rFonts w:eastAsia="Times New Roman" w:cs="Times New Roman"/>
          <w:sz w:val="20"/>
          <w:szCs w:val="20"/>
        </w:rPr>
        <w:t>ANC: antenatal care, IFA: iron and folic acid</w:t>
      </w:r>
    </w:p>
    <w:p w14:paraId="7F396B7F" w14:textId="77777777" w:rsidR="00DD2840" w:rsidRPr="00AB7804" w:rsidRDefault="00DD2840" w:rsidP="00DD2840">
      <w:pPr>
        <w:spacing w:after="160" w:line="259" w:lineRule="auto"/>
        <w:rPr>
          <w:b/>
          <w:bCs/>
        </w:rPr>
      </w:pPr>
    </w:p>
    <w:p w14:paraId="29C5A9D6" w14:textId="77777777" w:rsidR="00AF7150" w:rsidRDefault="00AF7150"/>
    <w:sectPr w:rsidR="00AF7150" w:rsidSect="00932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0533C"/>
    <w:multiLevelType w:val="hybridMultilevel"/>
    <w:tmpl w:val="C23E4B7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12225CF9"/>
    <w:multiLevelType w:val="hybridMultilevel"/>
    <w:tmpl w:val="5F188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A06DA"/>
    <w:multiLevelType w:val="hybridMultilevel"/>
    <w:tmpl w:val="0A78208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445D5E6C"/>
    <w:multiLevelType w:val="hybridMultilevel"/>
    <w:tmpl w:val="30B29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CE732C"/>
    <w:multiLevelType w:val="hybridMultilevel"/>
    <w:tmpl w:val="843EA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NDEyMjcwNjA0t7BU0lEKTi0uzszPAykwrAUAjNaQZiwAAAA="/>
  </w:docVars>
  <w:rsids>
    <w:rsidRoot w:val="00DD2840"/>
    <w:rsid w:val="00AF7150"/>
    <w:rsid w:val="00DD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58F9"/>
  <w15:chartTrackingRefBased/>
  <w15:docId w15:val="{CCABD24B-59F9-4E01-8053-A2505BA4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8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DD2840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DD2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Masum Billah</dc:creator>
  <cp:keywords/>
  <dc:description/>
  <cp:lastModifiedBy>Sk Masum Billah</cp:lastModifiedBy>
  <cp:revision>1</cp:revision>
  <dcterms:created xsi:type="dcterms:W3CDTF">2021-05-17T08:37:00Z</dcterms:created>
  <dcterms:modified xsi:type="dcterms:W3CDTF">2021-05-17T08:37:00Z</dcterms:modified>
</cp:coreProperties>
</file>